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A96" w:rsidRDefault="009F0A96" w:rsidP="00D52E77">
      <w:pPr>
        <w:pStyle w:val="ListParagraph"/>
        <w:tabs>
          <w:tab w:val="left" w:pos="0"/>
        </w:tabs>
        <w:spacing w:line="480" w:lineRule="auto"/>
        <w:ind w:left="0"/>
      </w:pPr>
      <w:r>
        <w:t>Table</w:t>
      </w:r>
      <w:r w:rsidR="00F369AD">
        <w:t xml:space="preserve"> S</w:t>
      </w:r>
      <w:bookmarkStart w:id="0" w:name="_GoBack"/>
      <w:bookmarkEnd w:id="0"/>
      <w:r w:rsidR="00F563C0">
        <w:t>2</w:t>
      </w:r>
      <w:r>
        <w:t xml:space="preserve">. Comparison of qPCR amplification (mean cycle threshold values, CT) of </w:t>
      </w:r>
      <w:r w:rsidRPr="004C6906">
        <w:rPr>
          <w:i/>
        </w:rPr>
        <w:t>P.elegans</w:t>
      </w:r>
      <w:r>
        <w:t xml:space="preserve"> DNA and </w:t>
      </w:r>
      <w:r w:rsidRPr="004C6906">
        <w:rPr>
          <w:i/>
        </w:rPr>
        <w:t>Neorickettsia</w:t>
      </w:r>
      <w:r>
        <w:t xml:space="preserve"> DNA from 20 mg of various tissues.  Both targets were only detected in isolated </w:t>
      </w:r>
      <w:r w:rsidRPr="007C1DCB">
        <w:rPr>
          <w:i/>
        </w:rPr>
        <w:t>P. elegans</w:t>
      </w:r>
      <w:r>
        <w:t xml:space="preserve"> worms and in the small intestine from hamsters infected with </w:t>
      </w:r>
      <w:r w:rsidRPr="007C1DCB">
        <w:rPr>
          <w:i/>
        </w:rPr>
        <w:t>P. elegans</w:t>
      </w:r>
      <w:r>
        <w:t xml:space="preserve"> (but without adult trematodes present).  </w:t>
      </w:r>
    </w:p>
    <w:tbl>
      <w:tblPr>
        <w:tblStyle w:val="TableGrid"/>
        <w:tblW w:w="0" w:type="auto"/>
        <w:tblLook w:val="04A0"/>
      </w:tblPr>
      <w:tblGrid>
        <w:gridCol w:w="2808"/>
        <w:gridCol w:w="1800"/>
        <w:gridCol w:w="1710"/>
        <w:gridCol w:w="1710"/>
        <w:gridCol w:w="1548"/>
      </w:tblGrid>
      <w:tr w:rsidR="009F0A96" w:rsidTr="00095873">
        <w:tc>
          <w:tcPr>
            <w:tcW w:w="2808" w:type="dxa"/>
            <w:vMerge w:val="restart"/>
          </w:tcPr>
          <w:p w:rsidR="009F0A96" w:rsidRDefault="009F0A96" w:rsidP="00095873">
            <w:r>
              <w:t>Specimen</w:t>
            </w:r>
          </w:p>
        </w:tc>
        <w:tc>
          <w:tcPr>
            <w:tcW w:w="3510" w:type="dxa"/>
            <w:gridSpan w:val="2"/>
          </w:tcPr>
          <w:p w:rsidR="009F0A96" w:rsidRDefault="009F0A96" w:rsidP="00095873">
            <w:pPr>
              <w:jc w:val="center"/>
            </w:pPr>
            <w:r w:rsidRPr="00BC296D">
              <w:rPr>
                <w:i/>
              </w:rPr>
              <w:t>P.elegans</w:t>
            </w:r>
            <w:r>
              <w:t xml:space="preserve"> qPCR (ITS)</w:t>
            </w:r>
          </w:p>
        </w:tc>
        <w:tc>
          <w:tcPr>
            <w:tcW w:w="3258" w:type="dxa"/>
            <w:gridSpan w:val="2"/>
          </w:tcPr>
          <w:p w:rsidR="009F0A96" w:rsidRDefault="009F0A96" w:rsidP="00095873">
            <w:pPr>
              <w:jc w:val="center"/>
            </w:pPr>
            <w:r w:rsidRPr="00BC296D">
              <w:rPr>
                <w:i/>
              </w:rPr>
              <w:t xml:space="preserve">Neorickettsia </w:t>
            </w:r>
            <w:r>
              <w:t>qPCR (PeNsp-3)</w:t>
            </w:r>
          </w:p>
        </w:tc>
      </w:tr>
      <w:tr w:rsidR="009F0A96" w:rsidTr="00095873">
        <w:tc>
          <w:tcPr>
            <w:tcW w:w="2808" w:type="dxa"/>
            <w:vMerge/>
          </w:tcPr>
          <w:p w:rsidR="009F0A96" w:rsidRDefault="009F0A96" w:rsidP="00095873"/>
        </w:tc>
        <w:tc>
          <w:tcPr>
            <w:tcW w:w="1800" w:type="dxa"/>
          </w:tcPr>
          <w:p w:rsidR="009F0A96" w:rsidRDefault="009F0A96" w:rsidP="00095873">
            <w:pPr>
              <w:jc w:val="center"/>
            </w:pPr>
            <w:r>
              <w:t>Mean CT</w:t>
            </w:r>
          </w:p>
        </w:tc>
        <w:tc>
          <w:tcPr>
            <w:tcW w:w="1710" w:type="dxa"/>
          </w:tcPr>
          <w:p w:rsidR="009F0A96" w:rsidRDefault="009F0A96" w:rsidP="00095873">
            <w:pPr>
              <w:jc w:val="center"/>
            </w:pPr>
            <w:r>
              <w:t>95% CI</w:t>
            </w:r>
          </w:p>
        </w:tc>
        <w:tc>
          <w:tcPr>
            <w:tcW w:w="1710" w:type="dxa"/>
          </w:tcPr>
          <w:p w:rsidR="009F0A96" w:rsidRDefault="009F0A96" w:rsidP="00095873">
            <w:pPr>
              <w:jc w:val="center"/>
            </w:pPr>
            <w:r>
              <w:t>Mean CT</w:t>
            </w:r>
          </w:p>
        </w:tc>
        <w:tc>
          <w:tcPr>
            <w:tcW w:w="1548" w:type="dxa"/>
          </w:tcPr>
          <w:p w:rsidR="009F0A96" w:rsidRDefault="009F0A96" w:rsidP="00095873">
            <w:pPr>
              <w:jc w:val="center"/>
            </w:pPr>
            <w:r>
              <w:t>95% CI</w:t>
            </w:r>
          </w:p>
        </w:tc>
      </w:tr>
      <w:tr w:rsidR="009F0A96" w:rsidTr="00095873">
        <w:tc>
          <w:tcPr>
            <w:tcW w:w="2808" w:type="dxa"/>
          </w:tcPr>
          <w:p w:rsidR="009F0A96" w:rsidRDefault="009F0A96" w:rsidP="00095873">
            <w:r>
              <w:t xml:space="preserve">Isloated </w:t>
            </w:r>
            <w:r w:rsidRPr="00BC296D">
              <w:rPr>
                <w:i/>
              </w:rPr>
              <w:t>P. elegans</w:t>
            </w:r>
            <w:r>
              <w:t xml:space="preserve"> worms</w:t>
            </w:r>
          </w:p>
        </w:tc>
        <w:tc>
          <w:tcPr>
            <w:tcW w:w="1800" w:type="dxa"/>
          </w:tcPr>
          <w:p w:rsidR="009F0A96" w:rsidRDefault="009F0A96" w:rsidP="00095873">
            <w:pPr>
              <w:jc w:val="center"/>
            </w:pPr>
            <w:r>
              <w:t>14.95</w:t>
            </w:r>
          </w:p>
        </w:tc>
        <w:tc>
          <w:tcPr>
            <w:tcW w:w="1710" w:type="dxa"/>
          </w:tcPr>
          <w:p w:rsidR="009F0A96" w:rsidRDefault="009F0A96" w:rsidP="00095873">
            <w:pPr>
              <w:jc w:val="center"/>
            </w:pPr>
            <w:r>
              <w:t>14.79-15.11</w:t>
            </w:r>
          </w:p>
        </w:tc>
        <w:tc>
          <w:tcPr>
            <w:tcW w:w="1710" w:type="dxa"/>
          </w:tcPr>
          <w:p w:rsidR="009F0A96" w:rsidRDefault="009F0A96" w:rsidP="00095873">
            <w:pPr>
              <w:jc w:val="center"/>
            </w:pPr>
            <w:r>
              <w:t>19.38</w:t>
            </w:r>
          </w:p>
        </w:tc>
        <w:tc>
          <w:tcPr>
            <w:tcW w:w="1548" w:type="dxa"/>
          </w:tcPr>
          <w:p w:rsidR="009F0A96" w:rsidRDefault="009F0A96" w:rsidP="00095873">
            <w:pPr>
              <w:jc w:val="center"/>
            </w:pPr>
            <w:r>
              <w:t>19.19-19.57</w:t>
            </w:r>
          </w:p>
        </w:tc>
      </w:tr>
      <w:tr w:rsidR="009F0A96" w:rsidTr="00095873">
        <w:tc>
          <w:tcPr>
            <w:tcW w:w="2808" w:type="dxa"/>
          </w:tcPr>
          <w:p w:rsidR="009F0A96" w:rsidRDefault="009F0A96" w:rsidP="00095873">
            <w:r>
              <w:t xml:space="preserve">Gut of hamsters infected with </w:t>
            </w:r>
            <w:r w:rsidRPr="00BC296D">
              <w:rPr>
                <w:i/>
              </w:rPr>
              <w:t xml:space="preserve">P. elegans* </w:t>
            </w:r>
          </w:p>
        </w:tc>
        <w:tc>
          <w:tcPr>
            <w:tcW w:w="1800" w:type="dxa"/>
          </w:tcPr>
          <w:p w:rsidR="009F0A96" w:rsidRDefault="009F0A96" w:rsidP="00095873">
            <w:pPr>
              <w:jc w:val="center"/>
            </w:pPr>
            <w:r>
              <w:t>28.18</w:t>
            </w:r>
          </w:p>
        </w:tc>
        <w:tc>
          <w:tcPr>
            <w:tcW w:w="1710" w:type="dxa"/>
          </w:tcPr>
          <w:p w:rsidR="009F0A96" w:rsidRDefault="009F0A96" w:rsidP="00095873">
            <w:pPr>
              <w:jc w:val="center"/>
            </w:pPr>
            <w:r>
              <w:t>23.84-32.53</w:t>
            </w:r>
          </w:p>
        </w:tc>
        <w:tc>
          <w:tcPr>
            <w:tcW w:w="1710" w:type="dxa"/>
          </w:tcPr>
          <w:p w:rsidR="009F0A96" w:rsidRDefault="009F0A96" w:rsidP="00095873">
            <w:pPr>
              <w:jc w:val="center"/>
            </w:pPr>
            <w:r>
              <w:t>28.93</w:t>
            </w:r>
          </w:p>
        </w:tc>
        <w:tc>
          <w:tcPr>
            <w:tcW w:w="1548" w:type="dxa"/>
          </w:tcPr>
          <w:p w:rsidR="009F0A96" w:rsidRDefault="009F0A96" w:rsidP="00095873">
            <w:pPr>
              <w:jc w:val="center"/>
            </w:pPr>
            <w:r>
              <w:t>28.08-29.79</w:t>
            </w:r>
          </w:p>
        </w:tc>
      </w:tr>
      <w:tr w:rsidR="009F0A96" w:rsidTr="00095873">
        <w:tc>
          <w:tcPr>
            <w:tcW w:w="2808" w:type="dxa"/>
          </w:tcPr>
          <w:p w:rsidR="009F0A96" w:rsidRDefault="009F0A96" w:rsidP="00095873">
            <w:r>
              <w:t xml:space="preserve">Spleen of hamsters infected with </w:t>
            </w:r>
            <w:r w:rsidRPr="00BC296D">
              <w:rPr>
                <w:i/>
              </w:rPr>
              <w:t>P. elegans*</w:t>
            </w:r>
          </w:p>
        </w:tc>
        <w:tc>
          <w:tcPr>
            <w:tcW w:w="1800" w:type="dxa"/>
          </w:tcPr>
          <w:p w:rsidR="009F0A96" w:rsidRDefault="009F0A96" w:rsidP="00095873">
            <w:pPr>
              <w:jc w:val="center"/>
            </w:pPr>
            <w:r>
              <w:t>&gt;40</w:t>
            </w:r>
          </w:p>
        </w:tc>
        <w:tc>
          <w:tcPr>
            <w:tcW w:w="1710" w:type="dxa"/>
          </w:tcPr>
          <w:p w:rsidR="009F0A96" w:rsidRDefault="009F0A96" w:rsidP="00095873">
            <w:pPr>
              <w:jc w:val="center"/>
            </w:pPr>
            <w:r>
              <w:t>-</w:t>
            </w:r>
          </w:p>
        </w:tc>
        <w:tc>
          <w:tcPr>
            <w:tcW w:w="1710" w:type="dxa"/>
          </w:tcPr>
          <w:p w:rsidR="009F0A96" w:rsidRDefault="009F0A96" w:rsidP="00095873">
            <w:pPr>
              <w:jc w:val="center"/>
            </w:pPr>
            <w:r>
              <w:t>&gt;40</w:t>
            </w:r>
          </w:p>
        </w:tc>
        <w:tc>
          <w:tcPr>
            <w:tcW w:w="1548" w:type="dxa"/>
          </w:tcPr>
          <w:p w:rsidR="009F0A96" w:rsidRDefault="009F0A96" w:rsidP="00095873">
            <w:pPr>
              <w:jc w:val="center"/>
            </w:pPr>
            <w:r>
              <w:t>-</w:t>
            </w:r>
          </w:p>
        </w:tc>
      </w:tr>
      <w:tr w:rsidR="009F0A96" w:rsidTr="00095873">
        <w:tc>
          <w:tcPr>
            <w:tcW w:w="2808" w:type="dxa"/>
          </w:tcPr>
          <w:p w:rsidR="009F0A96" w:rsidRDefault="009F0A96" w:rsidP="00095873">
            <w:r>
              <w:t xml:space="preserve">Kidney of hamsters infected with </w:t>
            </w:r>
            <w:r w:rsidRPr="00BC296D">
              <w:rPr>
                <w:i/>
              </w:rPr>
              <w:t>P. elegans*</w:t>
            </w:r>
          </w:p>
        </w:tc>
        <w:tc>
          <w:tcPr>
            <w:tcW w:w="1800" w:type="dxa"/>
          </w:tcPr>
          <w:p w:rsidR="009F0A96" w:rsidRDefault="009F0A96" w:rsidP="00095873">
            <w:pPr>
              <w:jc w:val="center"/>
            </w:pPr>
            <w:r>
              <w:t>&gt;40</w:t>
            </w:r>
          </w:p>
        </w:tc>
        <w:tc>
          <w:tcPr>
            <w:tcW w:w="1710" w:type="dxa"/>
          </w:tcPr>
          <w:p w:rsidR="009F0A96" w:rsidRDefault="009F0A96" w:rsidP="00095873">
            <w:pPr>
              <w:jc w:val="center"/>
            </w:pPr>
            <w:r>
              <w:t>-</w:t>
            </w:r>
          </w:p>
        </w:tc>
        <w:tc>
          <w:tcPr>
            <w:tcW w:w="1710" w:type="dxa"/>
          </w:tcPr>
          <w:p w:rsidR="009F0A96" w:rsidRDefault="009F0A96" w:rsidP="00095873">
            <w:pPr>
              <w:jc w:val="center"/>
            </w:pPr>
            <w:r>
              <w:t>&gt;40</w:t>
            </w:r>
          </w:p>
        </w:tc>
        <w:tc>
          <w:tcPr>
            <w:tcW w:w="1548" w:type="dxa"/>
          </w:tcPr>
          <w:p w:rsidR="009F0A96" w:rsidRDefault="009F0A96" w:rsidP="00095873">
            <w:pPr>
              <w:jc w:val="center"/>
            </w:pPr>
            <w:r>
              <w:t>-</w:t>
            </w:r>
          </w:p>
        </w:tc>
      </w:tr>
      <w:tr w:rsidR="009F0A96" w:rsidTr="00095873">
        <w:tc>
          <w:tcPr>
            <w:tcW w:w="2808" w:type="dxa"/>
          </w:tcPr>
          <w:p w:rsidR="009F0A96" w:rsidRDefault="009F0A96" w:rsidP="00095873">
            <w:r>
              <w:t xml:space="preserve">Heart of hamsters infected with </w:t>
            </w:r>
            <w:r w:rsidRPr="00BC296D">
              <w:rPr>
                <w:i/>
              </w:rPr>
              <w:t>P. elegans*</w:t>
            </w:r>
          </w:p>
        </w:tc>
        <w:tc>
          <w:tcPr>
            <w:tcW w:w="1800" w:type="dxa"/>
          </w:tcPr>
          <w:p w:rsidR="009F0A96" w:rsidRDefault="009F0A96" w:rsidP="00095873">
            <w:pPr>
              <w:jc w:val="center"/>
            </w:pPr>
            <w:r>
              <w:t>&gt;40</w:t>
            </w:r>
          </w:p>
        </w:tc>
        <w:tc>
          <w:tcPr>
            <w:tcW w:w="1710" w:type="dxa"/>
          </w:tcPr>
          <w:p w:rsidR="009F0A96" w:rsidRDefault="009F0A96" w:rsidP="00095873">
            <w:pPr>
              <w:jc w:val="center"/>
            </w:pPr>
            <w:r>
              <w:t>-</w:t>
            </w:r>
          </w:p>
        </w:tc>
        <w:tc>
          <w:tcPr>
            <w:tcW w:w="1710" w:type="dxa"/>
          </w:tcPr>
          <w:p w:rsidR="009F0A96" w:rsidRDefault="009F0A96" w:rsidP="00095873">
            <w:pPr>
              <w:jc w:val="center"/>
            </w:pPr>
            <w:r>
              <w:t>&gt;40</w:t>
            </w:r>
          </w:p>
        </w:tc>
        <w:tc>
          <w:tcPr>
            <w:tcW w:w="1548" w:type="dxa"/>
          </w:tcPr>
          <w:p w:rsidR="009F0A96" w:rsidRDefault="009F0A96" w:rsidP="00095873">
            <w:pPr>
              <w:jc w:val="center"/>
            </w:pPr>
            <w:r>
              <w:t>-</w:t>
            </w:r>
          </w:p>
        </w:tc>
      </w:tr>
    </w:tbl>
    <w:p w:rsidR="00BF6491" w:rsidRDefault="009F0A96">
      <w:r>
        <w:t xml:space="preserve">*But without trematodes </w:t>
      </w:r>
    </w:p>
    <w:sectPr w:rsidR="00BF6491" w:rsidSect="007B3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6451CE"/>
    <w:multiLevelType w:val="hybridMultilevel"/>
    <w:tmpl w:val="B8B6D224"/>
    <w:lvl w:ilvl="0" w:tplc="45A63CC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1135F1C"/>
    <w:multiLevelType w:val="hybridMultilevel"/>
    <w:tmpl w:val="2354B2B2"/>
    <w:lvl w:ilvl="0" w:tplc="BE50A4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0"/>
  </w:docVars>
  <w:rsids>
    <w:rsidRoot w:val="00BC296D"/>
    <w:rsid w:val="00004729"/>
    <w:rsid w:val="00357247"/>
    <w:rsid w:val="00424C97"/>
    <w:rsid w:val="004C6906"/>
    <w:rsid w:val="00515013"/>
    <w:rsid w:val="005B39F5"/>
    <w:rsid w:val="006B39B3"/>
    <w:rsid w:val="007B3C56"/>
    <w:rsid w:val="007C1DCB"/>
    <w:rsid w:val="00924A7C"/>
    <w:rsid w:val="00955BC4"/>
    <w:rsid w:val="009F0A96"/>
    <w:rsid w:val="00A91243"/>
    <w:rsid w:val="00BC296D"/>
    <w:rsid w:val="00BF6491"/>
    <w:rsid w:val="00D05C6C"/>
    <w:rsid w:val="00D52E77"/>
    <w:rsid w:val="00D60DC6"/>
    <w:rsid w:val="00D95022"/>
    <w:rsid w:val="00E03144"/>
    <w:rsid w:val="00E63C87"/>
    <w:rsid w:val="00EA07D7"/>
    <w:rsid w:val="00F369AD"/>
    <w:rsid w:val="00F563C0"/>
    <w:rsid w:val="00FD2E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C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29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C29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2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96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29</Characters>
  <Application>Microsoft Office Word</Application>
  <DocSecurity>0</DocSecurity>
  <Lines>4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BAYLON</cp:lastModifiedBy>
  <cp:revision>5</cp:revision>
  <dcterms:created xsi:type="dcterms:W3CDTF">2017-02-23T20:42:00Z</dcterms:created>
  <dcterms:modified xsi:type="dcterms:W3CDTF">2017-04-06T13:06:00Z</dcterms:modified>
</cp:coreProperties>
</file>